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rPr>
          <w:rFonts w:ascii="Times New Roman" w:hAnsi="Times New Roman" w:cs="Times New Roman"/>
          <w:b/>
        </w:rPr>
      </w:pPr>
      <w:bookmarkStart w:id="1" w:name="_GoBack"/>
      <w:r>
        <w:rPr>
          <w:rFonts w:ascii="Times New Roman" w:hAnsi="Times New Roman" w:cs="Times New Roman"/>
          <w:b/>
        </w:rPr>
        <w:t xml:space="preserve">Table S1 the character of </w:t>
      </w:r>
      <w:r>
        <w:rPr>
          <w:rFonts w:hint="eastAsia" w:ascii="Times New Roman" w:hAnsi="Times New Roman" w:cs="Times New Roman"/>
          <w:b/>
        </w:rPr>
        <w:t>nine</w:t>
      </w:r>
      <w:r>
        <w:rPr>
          <w:rFonts w:ascii="Times New Roman" w:hAnsi="Times New Roman" w:cs="Times New Roman"/>
          <w:b/>
        </w:rPr>
        <w:t xml:space="preserve"> expression profiling datasets downloaded from SRA/NCBI</w:t>
      </w:r>
    </w:p>
    <w:bookmarkEnd w:id="1"/>
    <w:tbl>
      <w:tblPr>
        <w:tblStyle w:val="5"/>
        <w:tblpPr w:leftFromText="180" w:rightFromText="180" w:horzAnchor="margin" w:tblpX="1" w:tblpY="81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603"/>
        <w:gridCol w:w="1120"/>
        <w:gridCol w:w="1362"/>
        <w:gridCol w:w="1536"/>
        <w:gridCol w:w="1082"/>
        <w:gridCol w:w="1824"/>
        <w:gridCol w:w="1288"/>
        <w:gridCol w:w="1288"/>
        <w:gridCol w:w="12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627" w:type="pct"/>
            <w:vMerge w:val="restar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Bold" w:hAnsi="Times New Roman Bold" w:cs="Times New Roman Bold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GenBankID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Cance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eastAsia="zh-CN"/>
              </w:rPr>
              <w:t xml:space="preserve"> sampl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565" w:type="pct"/>
            <w:vMerge w:val="restar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Country</w:t>
            </w:r>
          </w:p>
        </w:tc>
        <w:tc>
          <w:tcPr>
            <w:tcW w:w="395" w:type="pct"/>
            <w:vMerge w:val="restar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latform</w:t>
            </w:r>
          </w:p>
        </w:tc>
        <w:tc>
          <w:tcPr>
            <w:tcW w:w="480" w:type="pct"/>
            <w:vMerge w:val="restar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cDNA Library</w:t>
            </w:r>
          </w:p>
        </w:tc>
        <w:tc>
          <w:tcPr>
            <w:tcW w:w="923" w:type="pct"/>
            <w:gridSpan w:val="2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Controls Samples</w:t>
            </w:r>
          </w:p>
        </w:tc>
        <w:tc>
          <w:tcPr>
            <w:tcW w:w="1097" w:type="pct"/>
            <w:gridSpan w:val="2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Case Samples</w:t>
            </w:r>
          </w:p>
        </w:tc>
        <w:tc>
          <w:tcPr>
            <w:tcW w:w="454" w:type="pct"/>
            <w:vMerge w:val="restar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kern w:val="0"/>
                <w:sz w:val="20"/>
                <w:szCs w:val="20"/>
              </w:rPr>
              <w:t>Filter condition</w:t>
            </w:r>
          </w:p>
        </w:tc>
        <w:tc>
          <w:tcPr>
            <w:tcW w:w="456" w:type="pct"/>
            <w:vMerge w:val="restar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kern w:val="0"/>
                <w:sz w:val="20"/>
                <w:szCs w:val="20"/>
              </w:rPr>
            </w:pPr>
            <w:bookmarkStart w:id="0" w:name="OLE_LINK1"/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kern w:val="0"/>
                <w:sz w:val="20"/>
                <w:szCs w:val="20"/>
              </w:rPr>
              <w:t>Reference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627" w:type="pct"/>
            <w:vMerge w:val="continue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5" w:type="pct"/>
            <w:vMerge w:val="continue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vMerge w:val="continue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vMerge w:val="continue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Number</w:t>
            </w:r>
          </w:p>
        </w:tc>
        <w:tc>
          <w:tcPr>
            <w:tcW w:w="381" w:type="pct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Source</w:t>
            </w:r>
          </w:p>
        </w:tc>
        <w:tc>
          <w:tcPr>
            <w:tcW w:w="643" w:type="pct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Number</w:t>
            </w:r>
          </w:p>
        </w:tc>
        <w:tc>
          <w:tcPr>
            <w:tcW w:w="454" w:type="pct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Source</w:t>
            </w:r>
          </w:p>
        </w:tc>
        <w:tc>
          <w:tcPr>
            <w:tcW w:w="454" w:type="pct"/>
            <w:vMerge w:val="continue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vMerge w:val="continue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SE4541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rimary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umors)</w:t>
            </w:r>
          </w:p>
        </w:tc>
        <w:tc>
          <w:tcPr>
            <w:tcW w:w="56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USA</w:t>
            </w:r>
          </w:p>
        </w:tc>
        <w:tc>
          <w:tcPr>
            <w:tcW w:w="39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Illumina Genome Analyzer IIx</w:t>
            </w:r>
          </w:p>
        </w:tc>
        <w:tc>
          <w:tcPr>
            <w:tcW w:w="48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paired-end</w:t>
            </w:r>
          </w:p>
        </w:tc>
        <w:tc>
          <w:tcPr>
            <w:tcW w:w="54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8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benign breast lesion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643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8 ER+ BC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8 HER2+ BC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8 TNBC BCa</w:t>
            </w:r>
          </w:p>
        </w:tc>
        <w:tc>
          <w:tcPr>
            <w:tcW w:w="454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PE-Truseq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(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627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SE11184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rimary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umors)</w:t>
            </w:r>
          </w:p>
        </w:tc>
        <w:tc>
          <w:tcPr>
            <w:tcW w:w="565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USA</w:t>
            </w:r>
          </w:p>
        </w:tc>
        <w:tc>
          <w:tcPr>
            <w:tcW w:w="395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Illumina HiSeq 2500</w:t>
            </w:r>
          </w:p>
        </w:tc>
        <w:tc>
          <w:tcPr>
            <w:tcW w:w="480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paired-end</w:t>
            </w:r>
          </w:p>
        </w:tc>
        <w:tc>
          <w:tcPr>
            <w:tcW w:w="541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6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healthy individual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81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 xml:space="preserve">peripheral blood </w:t>
            </w:r>
          </w:p>
        </w:tc>
        <w:tc>
          <w:tcPr>
            <w:tcW w:w="64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>16 circulating tumor cells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blood</w:t>
            </w:r>
          </w:p>
        </w:tc>
        <w:tc>
          <w:tcPr>
            <w:tcW w:w="454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PE-Truseq3</w:t>
            </w:r>
          </w:p>
        </w:tc>
        <w:tc>
          <w:tcPr>
            <w:tcW w:w="456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(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627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565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395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480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541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381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12 BCa 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54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SE96860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(C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 xml:space="preserve">ell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>ine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56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USA</w:t>
            </w:r>
          </w:p>
        </w:tc>
        <w:tc>
          <w:tcPr>
            <w:tcW w:w="39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Illumina HiSeq 2000</w:t>
            </w:r>
          </w:p>
        </w:tc>
        <w:tc>
          <w:tcPr>
            <w:tcW w:w="48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Singled-end</w:t>
            </w:r>
          </w:p>
        </w:tc>
        <w:tc>
          <w:tcPr>
            <w:tcW w:w="5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4 76NF2V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4 MCF10A</w:t>
            </w:r>
          </w:p>
        </w:tc>
        <w:tc>
          <w:tcPr>
            <w:tcW w:w="3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cells</w:t>
            </w:r>
          </w:p>
        </w:tc>
        <w:tc>
          <w:tcPr>
            <w:tcW w:w="64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4  MCF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4  ZR75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4  MB36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4  UACC8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4  SKBR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4  AU56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4  HCC195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4  MB23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4  MB43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4  MB46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4  HCC1937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cells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SE-Truseq3</w:t>
            </w:r>
          </w:p>
        </w:tc>
        <w:tc>
          <w:tcPr>
            <w:tcW w:w="456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(3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7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SE17195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(C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 xml:space="preserve">ell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>ine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565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USA</w:t>
            </w:r>
          </w:p>
        </w:tc>
        <w:tc>
          <w:tcPr>
            <w:tcW w:w="395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Illumina NextSeq 500</w:t>
            </w:r>
          </w:p>
        </w:tc>
        <w:tc>
          <w:tcPr>
            <w:tcW w:w="480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Singled-end</w:t>
            </w:r>
          </w:p>
        </w:tc>
        <w:tc>
          <w:tcPr>
            <w:tcW w:w="541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3 MCF10A</w:t>
            </w:r>
          </w:p>
        </w:tc>
        <w:tc>
          <w:tcPr>
            <w:tcW w:w="381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cells</w:t>
            </w:r>
          </w:p>
        </w:tc>
        <w:tc>
          <w:tcPr>
            <w:tcW w:w="64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3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HCC193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cells</w:t>
            </w:r>
          </w:p>
        </w:tc>
        <w:tc>
          <w:tcPr>
            <w:tcW w:w="454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SE-Truseq3</w:t>
            </w:r>
          </w:p>
        </w:tc>
        <w:tc>
          <w:tcPr>
            <w:tcW w:w="456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(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627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5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81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3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MDA-MB-231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>cell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627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GSE58135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 xml:space="preserve">ell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 xml:space="preserve">ines and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 xml:space="preserve">rimary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>umors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5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USA</w:t>
            </w:r>
          </w:p>
        </w:tc>
        <w:tc>
          <w:tcPr>
            <w:tcW w:w="395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Illumina HiSeq 2000</w:t>
            </w:r>
          </w:p>
        </w:tc>
        <w:tc>
          <w:tcPr>
            <w:tcW w:w="480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paired-end</w:t>
            </w:r>
          </w:p>
        </w:tc>
        <w:tc>
          <w:tcPr>
            <w:tcW w:w="541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>30 adjacent to ER+ BC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default" w:ascii="等线" w:hAnsi="等线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5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>Reduction Mammoplasty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>21 Reduction Mammoplasty</w:t>
            </w:r>
          </w:p>
        </w:tc>
        <w:tc>
          <w:tcPr>
            <w:tcW w:w="381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64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42 ER+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42 TNB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54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PE-Truseq3</w:t>
            </w:r>
          </w:p>
        </w:tc>
        <w:tc>
          <w:tcPr>
            <w:tcW w:w="456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627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565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395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480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541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381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 xml:space="preserve">28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>BC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Cell Line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cells</w:t>
            </w:r>
          </w:p>
        </w:tc>
        <w:tc>
          <w:tcPr>
            <w:tcW w:w="454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SE5219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(Primary Tumor)</w:t>
            </w:r>
          </w:p>
        </w:tc>
        <w:tc>
          <w:tcPr>
            <w:tcW w:w="56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USA</w:t>
            </w:r>
          </w:p>
        </w:tc>
        <w:tc>
          <w:tcPr>
            <w:tcW w:w="39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Illumina HiSeq 2000</w:t>
            </w:r>
          </w:p>
        </w:tc>
        <w:tc>
          <w:tcPr>
            <w:tcW w:w="48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paired-end</w:t>
            </w:r>
          </w:p>
        </w:tc>
        <w:tc>
          <w:tcPr>
            <w:tcW w:w="5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3 normal human breast organoid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>tissu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6 TNBC BC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5 HER2+ BC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6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non-TNBC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BCa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ruseq3</w:t>
            </w:r>
          </w:p>
        </w:tc>
        <w:tc>
          <w:tcPr>
            <w:tcW w:w="456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(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627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SE18394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>rimary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eastAsia="zh-CN" w:bidi="ar"/>
              </w:rPr>
              <w:t xml:space="preserve"> and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etastasis) </w:t>
            </w:r>
          </w:p>
        </w:tc>
        <w:tc>
          <w:tcPr>
            <w:tcW w:w="565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China</w:t>
            </w:r>
          </w:p>
        </w:tc>
        <w:tc>
          <w:tcPr>
            <w:tcW w:w="395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Illumina HiSeq 2000</w:t>
            </w:r>
          </w:p>
        </w:tc>
        <w:tc>
          <w:tcPr>
            <w:tcW w:w="480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paired-end</w:t>
            </w:r>
          </w:p>
        </w:tc>
        <w:tc>
          <w:tcPr>
            <w:tcW w:w="541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30 adjacent to  BCa</w:t>
            </w:r>
          </w:p>
        </w:tc>
        <w:tc>
          <w:tcPr>
            <w:tcW w:w="381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64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15 BCa(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>primary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54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ruseq3</w:t>
            </w:r>
          </w:p>
        </w:tc>
        <w:tc>
          <w:tcPr>
            <w:tcW w:w="456" w:type="pct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(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627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565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395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480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541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381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15 BCa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metastasi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54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SE133998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>Primary Tumo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56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China</w:t>
            </w:r>
          </w:p>
        </w:tc>
        <w:tc>
          <w:tcPr>
            <w:tcW w:w="39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HiSeq X Ten</w:t>
            </w:r>
          </w:p>
        </w:tc>
        <w:tc>
          <w:tcPr>
            <w:tcW w:w="48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paired-end</w:t>
            </w:r>
          </w:p>
        </w:tc>
        <w:tc>
          <w:tcPr>
            <w:tcW w:w="5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6 adjacent to  BCa</w:t>
            </w:r>
          </w:p>
        </w:tc>
        <w:tc>
          <w:tcPr>
            <w:tcW w:w="3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64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6 BCa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ruseq3</w:t>
            </w:r>
          </w:p>
        </w:tc>
        <w:tc>
          <w:tcPr>
            <w:tcW w:w="456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(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SE10300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>Primary Tumo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56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Belgium</w:t>
            </w:r>
          </w:p>
        </w:tc>
        <w:tc>
          <w:tcPr>
            <w:tcW w:w="39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Illumina HiSeq 2000</w:t>
            </w:r>
          </w:p>
        </w:tc>
        <w:tc>
          <w:tcPr>
            <w:tcW w:w="480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paired-end</w:t>
            </w:r>
          </w:p>
        </w:tc>
        <w:tc>
          <w:tcPr>
            <w:tcW w:w="54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22 adjacent to  BCa</w:t>
            </w:r>
          </w:p>
        </w:tc>
        <w:tc>
          <w:tcPr>
            <w:tcW w:w="3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>tissu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22 ER+ BCa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issue</w:t>
            </w:r>
          </w:p>
        </w:tc>
        <w:tc>
          <w:tcPr>
            <w:tcW w:w="454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Truseq3</w:t>
            </w:r>
          </w:p>
        </w:tc>
        <w:tc>
          <w:tcPr>
            <w:tcW w:w="456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(9)</w:t>
            </w:r>
          </w:p>
        </w:tc>
      </w:tr>
    </w:tbl>
    <w:p>
      <w:pPr>
        <w:jc w:val="left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ind w:left="210" w:hanging="210" w:hanging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Kalari KR, Necela BM, Tang X, Thompson KJ et al. An integrated model of the transcriptome of HER2-positive breast cancer. PLoS One. 2013, 8(11):e79298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Lang JE, Ring A, Porras T, Kaur P et al. RNA-Seq of Circulating Tumor Cells in Stage II-III Breast Cancer. Ann Surg Oncol 2018 Aug;25(8):2261-2270.</w:t>
      </w:r>
    </w:p>
    <w:p>
      <w:pPr>
        <w:ind w:left="210" w:hanging="210" w:hanging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Franco HL, Nagari A, Malladi VS, Li W et al. Enhancer transcription reveals subtype-specific gene expression programs controlling breast cancer pathogenesis. Genome Res 2018 Feb;28(2):159-170.</w:t>
      </w:r>
    </w:p>
    <w:p>
      <w:pPr>
        <w:ind w:left="210" w:hanging="210" w:hanging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Chappell K, Manna K, Washam CL, Graw S et al. Multi-omics data integration reveals correlated regulatory features of triple negative breast cancer. Mol Omics 2021 Oct 11;17(5):677-691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Varley KE, Gertz J, Roberts BS, Davis NS et al. Recurrent read-through fusion transcripts in breast cancer. Breast Cancer Res Treat 2014 Jul;146(2):287-97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Eswaran J, Cyanam D, Mudvari P, Reddy SD et al. Transcriptomic landscape of breast cancers through mRNA sequencing. Sci Rep 2012;2:264.</w:t>
      </w:r>
    </w:p>
    <w:p>
      <w:pPr>
        <w:ind w:left="210" w:hanging="210" w:hanging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none"/>
        </w:rPr>
        <w:t xml:space="preserve">7. </w:t>
      </w:r>
      <w:r>
        <w:rPr>
          <w:rFonts w:ascii="Times New Roman" w:hAnsi="Times New Roman" w:cs="Times New Roman"/>
          <w:lang w:val="en-US" w:eastAsia="zh-CN"/>
        </w:rPr>
        <w:t>Yan Zhang</w:t>
      </w:r>
      <w:r>
        <w:rPr>
          <w:rFonts w:hint="default" w:ascii="Times New Roman" w:hAnsi="Times New Roman" w:cs="Times New Roman"/>
          <w:lang w:val="en-US" w:eastAsia="zh-CN"/>
        </w:rPr>
        <w:t>,Gui-Hui Tong,Xu-Xuan Wei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</w:rPr>
        <w:t xml:space="preserve">et al. </w:t>
      </w:r>
      <w:r>
        <w:rPr>
          <w:rFonts w:ascii="Times New Roman" w:hAnsi="Times New Roman" w:cs="Times New Roman"/>
          <w:lang w:val="en-US" w:eastAsia="zh-CN"/>
        </w:rPr>
        <w:t>Identification of Five Cytotoxicity-Related Genes Involved in the Progression of Triple-Negative Breast Cancer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lang w:val="en-US" w:eastAsia="zh-CN"/>
        </w:rPr>
        <w:t>Front Genet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  <w:lang w:val="en-US" w:eastAsia="zh-CN"/>
        </w:rPr>
        <w:t>2022 Jan 3;12:723477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 Xu X, Zhang J, Tian Y, Gao Y et al. CircRNA inhibits DNA damage repair by interacting with host gene. Mol Cancer 2020 Aug 24;19(1):128.</w:t>
      </w:r>
    </w:p>
    <w:p>
      <w:pPr>
        <w:ind w:left="210" w:hanging="210" w:hanging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 Wenric S, ElGuendi S, Caberg JH, Bezzaou W et al. Transcriptome-wide analysis of natural antisense transcripts shows their potential role in breast cancer. Sci Rep 2017 Dec 12;7(1):17452.</w:t>
      </w: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U5N2RlZmY3ZWE1ZGZlNWIwNTFlNzIyZDA5ODQwMDkifQ=="/>
  </w:docVars>
  <w:rsids>
    <w:rsidRoot w:val="00B13E6A"/>
    <w:rsid w:val="00072A95"/>
    <w:rsid w:val="000C5A8B"/>
    <w:rsid w:val="001E625E"/>
    <w:rsid w:val="00230C63"/>
    <w:rsid w:val="00356DD8"/>
    <w:rsid w:val="00440021"/>
    <w:rsid w:val="004A5D1E"/>
    <w:rsid w:val="005814E9"/>
    <w:rsid w:val="006A653F"/>
    <w:rsid w:val="007A1977"/>
    <w:rsid w:val="007E21C2"/>
    <w:rsid w:val="0087051C"/>
    <w:rsid w:val="008E3B2B"/>
    <w:rsid w:val="00B0313B"/>
    <w:rsid w:val="00B13E6A"/>
    <w:rsid w:val="00B46F00"/>
    <w:rsid w:val="00BA024B"/>
    <w:rsid w:val="00D232BB"/>
    <w:rsid w:val="00D52C76"/>
    <w:rsid w:val="00DE72B7"/>
    <w:rsid w:val="00E27837"/>
    <w:rsid w:val="00E777F6"/>
    <w:rsid w:val="00F25E02"/>
    <w:rsid w:val="03975C7F"/>
    <w:rsid w:val="0A1E4802"/>
    <w:rsid w:val="122819FE"/>
    <w:rsid w:val="1DFC3255"/>
    <w:rsid w:val="2ACF13AF"/>
    <w:rsid w:val="2AE7493C"/>
    <w:rsid w:val="35D46B3A"/>
    <w:rsid w:val="391B4A7F"/>
    <w:rsid w:val="3C2B3679"/>
    <w:rsid w:val="429013E9"/>
    <w:rsid w:val="44F922C6"/>
    <w:rsid w:val="451D7F53"/>
    <w:rsid w:val="5FBF5E69"/>
    <w:rsid w:val="68875B67"/>
    <w:rsid w:val="6A543887"/>
    <w:rsid w:val="6DFF8F3E"/>
    <w:rsid w:val="6E5D0773"/>
    <w:rsid w:val="6EC90025"/>
    <w:rsid w:val="77FFF77A"/>
    <w:rsid w:val="7B741C0F"/>
    <w:rsid w:val="7B7D46A2"/>
    <w:rsid w:val="7E1D1AB6"/>
    <w:rsid w:val="7E9F7CA8"/>
    <w:rsid w:val="7EEF6FB6"/>
    <w:rsid w:val="7EFF6B6A"/>
    <w:rsid w:val="7F3C0A0F"/>
    <w:rsid w:val="7FFE3855"/>
    <w:rsid w:val="A7931B52"/>
    <w:rsid w:val="AFB9F9EA"/>
    <w:rsid w:val="BDDCC259"/>
    <w:rsid w:val="BFD7B8D5"/>
    <w:rsid w:val="DF1B9FC2"/>
    <w:rsid w:val="F6870E5C"/>
    <w:rsid w:val="FFEB8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0</Words>
  <Characters>2571</Characters>
  <Lines>21</Lines>
  <Paragraphs>6</Paragraphs>
  <TotalTime>0</TotalTime>
  <ScaleCrop>false</ScaleCrop>
  <LinksUpToDate>false</LinksUpToDate>
  <CharactersWithSpaces>301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16:59:00Z</dcterms:created>
  <dc:creator>Administrator</dc:creator>
  <cp:lastModifiedBy>WPS_1550132027</cp:lastModifiedBy>
  <dcterms:modified xsi:type="dcterms:W3CDTF">2024-01-30T11:30:12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22F949F559A4FC898BBC4434D2B0E5B</vt:lpwstr>
  </property>
</Properties>
</file>